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57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802"/>
      </w:tblGrid>
      <w:tr w:rsidR="00977DA2" w:rsidRPr="00E071CA" w14:paraId="117B9A6D" w14:textId="77777777" w:rsidTr="00977654">
        <w:tc>
          <w:tcPr>
            <w:tcW w:w="1251" w:type="dxa"/>
          </w:tcPr>
          <w:p w14:paraId="22D88005" w14:textId="77777777" w:rsidR="00977DA2" w:rsidRPr="008D6177" w:rsidRDefault="00977DA2" w:rsidP="00977654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right w:val="nil"/>
            </w:tcBorders>
          </w:tcPr>
          <w:p w14:paraId="66B3F28B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206CAE37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proofErr w:type="spellStart"/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Feb</w:t>
            </w:r>
            <w:proofErr w:type="spellEnd"/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04644728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160A6E79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proofErr w:type="spellStart"/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Apr</w:t>
            </w:r>
            <w:proofErr w:type="spellEnd"/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293CE07D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1F7CEEA8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proofErr w:type="spellStart"/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Jun</w:t>
            </w:r>
            <w:proofErr w:type="spellEnd"/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16DC754E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228CF5BF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proofErr w:type="spellStart"/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Aug</w:t>
            </w:r>
            <w:proofErr w:type="spellEnd"/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14BC7402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proofErr w:type="spellStart"/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Sep</w:t>
            </w:r>
            <w:proofErr w:type="spellEnd"/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1CBB3F7B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proofErr w:type="spellStart"/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567F017D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840" w:type="dxa"/>
            <w:tcBorders>
              <w:left w:val="nil"/>
            </w:tcBorders>
          </w:tcPr>
          <w:p w14:paraId="6168EDE7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proofErr w:type="spellStart"/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Dec</w:t>
            </w:r>
            <w:proofErr w:type="spellEnd"/>
          </w:p>
        </w:tc>
      </w:tr>
      <w:tr w:rsidR="00977DA2" w:rsidRPr="00E071CA" w14:paraId="53C3E471" w14:textId="77777777" w:rsidTr="00977654">
        <w:tc>
          <w:tcPr>
            <w:tcW w:w="1251" w:type="dxa"/>
            <w:tcBorders>
              <w:bottom w:val="single" w:sz="4" w:space="0" w:color="auto"/>
            </w:tcBorders>
          </w:tcPr>
          <w:p w14:paraId="4DE00377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648" w:type="dxa"/>
            <w:tcBorders>
              <w:bottom w:val="single" w:sz="4" w:space="0" w:color="auto"/>
              <w:right w:val="nil"/>
            </w:tcBorders>
          </w:tcPr>
          <w:p w14:paraId="25F1CB1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4809098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1DC011A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6C73278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18C09F1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30A50E8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472C0A1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7F8C108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3B624A9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44D4EE0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37BD6F7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</w:tcBorders>
          </w:tcPr>
          <w:p w14:paraId="7969328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977DA2" w:rsidRPr="00E071CA" w14:paraId="625DF07E" w14:textId="77777777" w:rsidTr="00977654">
        <w:tc>
          <w:tcPr>
            <w:tcW w:w="1251" w:type="dxa"/>
            <w:tcBorders>
              <w:bottom w:val="nil"/>
            </w:tcBorders>
          </w:tcPr>
          <w:p w14:paraId="1D1FB1D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DE*</w:t>
            </w:r>
          </w:p>
        </w:tc>
        <w:tc>
          <w:tcPr>
            <w:tcW w:w="648" w:type="dxa"/>
            <w:tcBorders>
              <w:bottom w:val="nil"/>
              <w:right w:val="nil"/>
            </w:tcBorders>
          </w:tcPr>
          <w:p w14:paraId="63F7844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299AE14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5C124D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47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DAEB02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21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1A8D1E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83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488C5C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7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E178A9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79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82C273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1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10E8F51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2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54106A1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14C21D2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9</w:t>
            </w:r>
          </w:p>
        </w:tc>
        <w:tc>
          <w:tcPr>
            <w:tcW w:w="840" w:type="dxa"/>
            <w:tcBorders>
              <w:left w:val="nil"/>
              <w:bottom w:val="nil"/>
            </w:tcBorders>
          </w:tcPr>
          <w:p w14:paraId="75E4B76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81</w:t>
            </w:r>
          </w:p>
        </w:tc>
      </w:tr>
      <w:tr w:rsidR="00977DA2" w:rsidRPr="00E071CA" w14:paraId="0213E1D6" w14:textId="77777777" w:rsidTr="00977654"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48E0039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  <w:vertAlign w:val="superscript"/>
              </w:rPr>
            </w:pPr>
            <w:r>
              <w:rPr>
                <w:rFonts w:ascii="Verdana" w:hAnsi="Verdana"/>
                <w:sz w:val="16"/>
                <w:szCs w:val="16"/>
              </w:rPr>
              <w:t>EAEC+DE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54F68E5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ED12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ABE8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D0AF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A036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1CC2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1DB6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B7D3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0D0D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9E5E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6E36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</w:tcPr>
          <w:p w14:paraId="07CDED4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</w:t>
            </w:r>
          </w:p>
        </w:tc>
      </w:tr>
      <w:tr w:rsidR="00977DA2" w:rsidRPr="00E071CA" w14:paraId="1EF364ED" w14:textId="77777777" w:rsidTr="00977654">
        <w:tc>
          <w:tcPr>
            <w:tcW w:w="1251" w:type="dxa"/>
            <w:tcBorders>
              <w:bottom w:val="nil"/>
            </w:tcBorders>
          </w:tcPr>
          <w:p w14:paraId="4FCB6E9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  <w:vertAlign w:val="superscript"/>
              </w:rPr>
            </w:pPr>
            <w:r>
              <w:rPr>
                <w:rFonts w:ascii="Verdana" w:hAnsi="Verdana"/>
                <w:sz w:val="16"/>
                <w:szCs w:val="16"/>
              </w:rPr>
              <w:t>HC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48" w:type="dxa"/>
            <w:tcBorders>
              <w:bottom w:val="nil"/>
              <w:right w:val="nil"/>
            </w:tcBorders>
          </w:tcPr>
          <w:p w14:paraId="4A5E51E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1F78DA7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A62E9D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FB2B82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650579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133DDD8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768666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B2E2A0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50F44D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5D1582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2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B2ECA4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840" w:type="dxa"/>
            <w:tcBorders>
              <w:left w:val="nil"/>
              <w:bottom w:val="nil"/>
            </w:tcBorders>
          </w:tcPr>
          <w:p w14:paraId="0D12A29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3</w:t>
            </w:r>
          </w:p>
        </w:tc>
      </w:tr>
      <w:tr w:rsidR="00977DA2" w:rsidRPr="00E071CA" w14:paraId="36CBAAC8" w14:textId="77777777" w:rsidTr="00977654">
        <w:tc>
          <w:tcPr>
            <w:tcW w:w="1251" w:type="dxa"/>
            <w:tcBorders>
              <w:top w:val="nil"/>
            </w:tcBorders>
          </w:tcPr>
          <w:p w14:paraId="7A73A02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  <w:vertAlign w:val="superscript"/>
              </w:rPr>
            </w:pPr>
            <w:r>
              <w:rPr>
                <w:rFonts w:ascii="Verdana" w:hAnsi="Verdana"/>
                <w:sz w:val="16"/>
                <w:szCs w:val="16"/>
              </w:rPr>
              <w:t>EAEC+HC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648" w:type="dxa"/>
            <w:tcBorders>
              <w:top w:val="nil"/>
              <w:right w:val="nil"/>
            </w:tcBorders>
          </w:tcPr>
          <w:p w14:paraId="40D4D48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3FE96A4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789FD51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26BF2B1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0EE44FA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67D03B5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3A806C1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6BC07EA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52C6EE7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34B7D89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0BFD3F5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</w:tcBorders>
          </w:tcPr>
          <w:p w14:paraId="0D74040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977DA2" w:rsidRPr="00E071CA" w14:paraId="032115B4" w14:textId="77777777" w:rsidTr="00977654">
        <w:tc>
          <w:tcPr>
            <w:tcW w:w="1251" w:type="dxa"/>
            <w:tcBorders>
              <w:bottom w:val="single" w:sz="4" w:space="0" w:color="auto"/>
            </w:tcBorders>
          </w:tcPr>
          <w:p w14:paraId="3E638882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648" w:type="dxa"/>
            <w:tcBorders>
              <w:bottom w:val="single" w:sz="4" w:space="0" w:color="auto"/>
              <w:right w:val="nil"/>
            </w:tcBorders>
          </w:tcPr>
          <w:p w14:paraId="0B78B28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3064B91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231D39A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3339085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2E01E18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19369FF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5FA2792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770DB0A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633E729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6DC01F1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7E75B3A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</w:tcBorders>
          </w:tcPr>
          <w:p w14:paraId="047B240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977DA2" w:rsidRPr="00E071CA" w14:paraId="165E5EA7" w14:textId="77777777" w:rsidTr="00977654">
        <w:tc>
          <w:tcPr>
            <w:tcW w:w="1251" w:type="dxa"/>
            <w:tcBorders>
              <w:bottom w:val="nil"/>
            </w:tcBorders>
          </w:tcPr>
          <w:p w14:paraId="274A5DF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DE*</w:t>
            </w:r>
          </w:p>
        </w:tc>
        <w:tc>
          <w:tcPr>
            <w:tcW w:w="648" w:type="dxa"/>
            <w:tcBorders>
              <w:bottom w:val="nil"/>
              <w:right w:val="nil"/>
            </w:tcBorders>
          </w:tcPr>
          <w:p w14:paraId="6B04138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9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166D9BA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02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5FA04E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29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39AEF9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2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9E5DC8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44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124AFA9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2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17D60B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56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21F4BDE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1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52603D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5E6DF61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07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B85D56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04</w:t>
            </w:r>
          </w:p>
        </w:tc>
        <w:tc>
          <w:tcPr>
            <w:tcW w:w="840" w:type="dxa"/>
            <w:tcBorders>
              <w:left w:val="nil"/>
              <w:bottom w:val="nil"/>
            </w:tcBorders>
          </w:tcPr>
          <w:p w14:paraId="1858812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83</w:t>
            </w:r>
          </w:p>
        </w:tc>
      </w:tr>
      <w:tr w:rsidR="00977DA2" w:rsidRPr="00E071CA" w14:paraId="483A5DA4" w14:textId="77777777" w:rsidTr="00977654"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3D61DEB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EAEC+DE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6EAA1F9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9FF0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8909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0F3A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F7FD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7595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AD4A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C6B5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F120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317B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2AA4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</w:tcPr>
          <w:p w14:paraId="608ACF2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</w:t>
            </w:r>
          </w:p>
        </w:tc>
      </w:tr>
      <w:tr w:rsidR="00977DA2" w:rsidRPr="00E071CA" w14:paraId="734F5FC2" w14:textId="77777777" w:rsidTr="00977654">
        <w:tc>
          <w:tcPr>
            <w:tcW w:w="1251" w:type="dxa"/>
            <w:tcBorders>
              <w:bottom w:val="nil"/>
            </w:tcBorders>
          </w:tcPr>
          <w:p w14:paraId="02273F3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HC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48" w:type="dxa"/>
            <w:tcBorders>
              <w:bottom w:val="nil"/>
              <w:right w:val="nil"/>
            </w:tcBorders>
          </w:tcPr>
          <w:p w14:paraId="36AFC96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3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10CEAB1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386A26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F11AF8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24877A8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C75490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0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A7EF77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3E8885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AC351F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22C3AD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3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5D9EFF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6</w:t>
            </w:r>
          </w:p>
        </w:tc>
        <w:tc>
          <w:tcPr>
            <w:tcW w:w="840" w:type="dxa"/>
            <w:tcBorders>
              <w:left w:val="nil"/>
              <w:bottom w:val="nil"/>
            </w:tcBorders>
          </w:tcPr>
          <w:p w14:paraId="74D6E65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4</w:t>
            </w:r>
          </w:p>
        </w:tc>
      </w:tr>
      <w:tr w:rsidR="00977DA2" w:rsidRPr="00E071CA" w14:paraId="717B4AD1" w14:textId="77777777" w:rsidTr="00977654">
        <w:tc>
          <w:tcPr>
            <w:tcW w:w="1251" w:type="dxa"/>
            <w:tcBorders>
              <w:top w:val="nil"/>
            </w:tcBorders>
          </w:tcPr>
          <w:p w14:paraId="471992A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EAEC+HC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648" w:type="dxa"/>
            <w:tcBorders>
              <w:top w:val="nil"/>
              <w:right w:val="nil"/>
            </w:tcBorders>
          </w:tcPr>
          <w:p w14:paraId="3B1D0B2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6440DCB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2760F9C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4E5B2D3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1AE1B23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5F7E42F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09DBE1E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53767BD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037AAD6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145BBD7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1E7F23D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</w:tcBorders>
          </w:tcPr>
          <w:p w14:paraId="0E8DD04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</w:tr>
      <w:tr w:rsidR="00977DA2" w:rsidRPr="00E071CA" w14:paraId="0FB8F584" w14:textId="77777777" w:rsidTr="00977654">
        <w:tc>
          <w:tcPr>
            <w:tcW w:w="1251" w:type="dxa"/>
            <w:tcBorders>
              <w:bottom w:val="single" w:sz="4" w:space="0" w:color="auto"/>
            </w:tcBorders>
          </w:tcPr>
          <w:p w14:paraId="21F221C6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648" w:type="dxa"/>
            <w:tcBorders>
              <w:bottom w:val="single" w:sz="4" w:space="0" w:color="auto"/>
              <w:right w:val="nil"/>
            </w:tcBorders>
          </w:tcPr>
          <w:p w14:paraId="6106677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4DBD405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70591A5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2554A7A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3BB01A3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6DEA8F7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5A8DA54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0709D2A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1EE25BC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6CE7D3B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14B1AE9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</w:tcBorders>
          </w:tcPr>
          <w:p w14:paraId="7F8440D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977DA2" w:rsidRPr="00E071CA" w14:paraId="5CFA667E" w14:textId="77777777" w:rsidTr="00977654">
        <w:tc>
          <w:tcPr>
            <w:tcW w:w="1251" w:type="dxa"/>
            <w:tcBorders>
              <w:bottom w:val="nil"/>
            </w:tcBorders>
          </w:tcPr>
          <w:p w14:paraId="45AF886B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DE*</w:t>
            </w:r>
          </w:p>
        </w:tc>
        <w:tc>
          <w:tcPr>
            <w:tcW w:w="648" w:type="dxa"/>
            <w:tcBorders>
              <w:bottom w:val="nil"/>
              <w:right w:val="nil"/>
            </w:tcBorders>
          </w:tcPr>
          <w:p w14:paraId="7A1144F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9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38EA3C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76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122CBA4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58F2A16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F2729C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C79F7E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E283FA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91E77E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50EAC68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59CF6C0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56F545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left w:val="nil"/>
              <w:bottom w:val="nil"/>
            </w:tcBorders>
          </w:tcPr>
          <w:p w14:paraId="1B02FEE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977DA2" w:rsidRPr="00E071CA" w14:paraId="00961273" w14:textId="77777777" w:rsidTr="00977654"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0D3AE9E9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EAEC+DE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282C45F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5090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7DB1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BAAE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88C0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0CB3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12C0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254E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08F7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BB44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EB8B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</w:tcPr>
          <w:p w14:paraId="1C30360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977DA2" w:rsidRPr="00E071CA" w14:paraId="5B37E6EA" w14:textId="77777777" w:rsidTr="00977654">
        <w:tc>
          <w:tcPr>
            <w:tcW w:w="1251" w:type="dxa"/>
            <w:tcBorders>
              <w:bottom w:val="nil"/>
            </w:tcBorders>
          </w:tcPr>
          <w:p w14:paraId="184E8013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HC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48" w:type="dxa"/>
            <w:tcBorders>
              <w:bottom w:val="nil"/>
              <w:right w:val="nil"/>
            </w:tcBorders>
          </w:tcPr>
          <w:p w14:paraId="1694188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A7D6D7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8DD207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633809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0D941B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9BB55B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2D4ECF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D94314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93421D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1002872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C0895E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left w:val="nil"/>
              <w:bottom w:val="nil"/>
            </w:tcBorders>
          </w:tcPr>
          <w:p w14:paraId="006C710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977DA2" w:rsidRPr="00E071CA" w14:paraId="1DE93DD6" w14:textId="77777777" w:rsidTr="00977654">
        <w:tc>
          <w:tcPr>
            <w:tcW w:w="1251" w:type="dxa"/>
            <w:tcBorders>
              <w:top w:val="nil"/>
            </w:tcBorders>
          </w:tcPr>
          <w:p w14:paraId="0AA277A7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EAEC+HC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648" w:type="dxa"/>
            <w:tcBorders>
              <w:top w:val="nil"/>
              <w:right w:val="nil"/>
            </w:tcBorders>
          </w:tcPr>
          <w:p w14:paraId="15D4FC0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26D5D23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73EE65D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1BC6BFF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32BFBAD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00701FA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687B171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5530D95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4E0FC98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4EB447B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752F3BD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</w:tcBorders>
          </w:tcPr>
          <w:p w14:paraId="3017D8E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977DA2" w:rsidRPr="00E071CA" w14:paraId="4E641D20" w14:textId="77777777" w:rsidTr="00977654">
        <w:tc>
          <w:tcPr>
            <w:tcW w:w="1251" w:type="dxa"/>
            <w:tcBorders>
              <w:bottom w:val="single" w:sz="4" w:space="0" w:color="auto"/>
            </w:tcBorders>
          </w:tcPr>
          <w:p w14:paraId="17F5F065" w14:textId="77777777" w:rsidR="00977DA2" w:rsidRPr="00424360" w:rsidRDefault="00977DA2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24360">
              <w:rPr>
                <w:rFonts w:ascii="Verdana" w:hAnsi="Verdana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48" w:type="dxa"/>
            <w:tcBorders>
              <w:bottom w:val="single" w:sz="4" w:space="0" w:color="auto"/>
              <w:right w:val="nil"/>
            </w:tcBorders>
          </w:tcPr>
          <w:p w14:paraId="5114084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088DEDA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47E3B89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062CB81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7CA0332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28D6903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4A6696E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5CB89D8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317FE39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124ADD6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14:paraId="5D1C0E6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</w:tcBorders>
          </w:tcPr>
          <w:p w14:paraId="1860A34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977DA2" w:rsidRPr="00E071CA" w14:paraId="42EE15B0" w14:textId="77777777" w:rsidTr="00977654">
        <w:tc>
          <w:tcPr>
            <w:tcW w:w="1251" w:type="dxa"/>
            <w:tcBorders>
              <w:bottom w:val="nil"/>
            </w:tcBorders>
          </w:tcPr>
          <w:p w14:paraId="71BE4205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DE*</w:t>
            </w:r>
          </w:p>
        </w:tc>
        <w:tc>
          <w:tcPr>
            <w:tcW w:w="648" w:type="dxa"/>
            <w:tcBorders>
              <w:bottom w:val="nil"/>
              <w:right w:val="nil"/>
            </w:tcBorders>
          </w:tcPr>
          <w:p w14:paraId="2AF79B2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9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807D8D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7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016C0B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76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3EC1C3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53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402A3B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27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244ED555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9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F5AE67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3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5D48FD4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66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5428C17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30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A93C38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02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51C2150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63</w:t>
            </w:r>
          </w:p>
        </w:tc>
        <w:tc>
          <w:tcPr>
            <w:tcW w:w="840" w:type="dxa"/>
            <w:tcBorders>
              <w:left w:val="nil"/>
              <w:bottom w:val="nil"/>
            </w:tcBorders>
          </w:tcPr>
          <w:p w14:paraId="1DAE4DD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64</w:t>
            </w:r>
          </w:p>
        </w:tc>
      </w:tr>
      <w:tr w:rsidR="00977DA2" w:rsidRPr="00E071CA" w14:paraId="2AEE3887" w14:textId="77777777" w:rsidTr="00977654">
        <w:tc>
          <w:tcPr>
            <w:tcW w:w="1251" w:type="dxa"/>
            <w:tcBorders>
              <w:top w:val="nil"/>
              <w:bottom w:val="nil"/>
            </w:tcBorders>
          </w:tcPr>
          <w:p w14:paraId="42C2EB30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EAEC+DE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AC559A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00CD42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73495E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76739F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E27DFBE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ABF778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E5876E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2D5D94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0FE3C1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454CF8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4AAEB8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4C1A6053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2</w:t>
            </w:r>
          </w:p>
        </w:tc>
      </w:tr>
      <w:tr w:rsidR="00977DA2" w:rsidRPr="00E071CA" w14:paraId="33AA589E" w14:textId="77777777" w:rsidTr="00977654"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0FFB6DDC" w14:textId="77777777" w:rsidR="00977DA2" w:rsidRPr="00424360" w:rsidRDefault="00977DA2" w:rsidP="00977654">
            <w:pPr>
              <w:rPr>
                <w:rFonts w:ascii="Verdana" w:hAnsi="Verdana"/>
                <w:sz w:val="16"/>
                <w:szCs w:val="16"/>
                <w:vertAlign w:val="superscript"/>
              </w:rPr>
            </w:pPr>
            <w:r>
              <w:rPr>
                <w:rFonts w:ascii="Verdana" w:hAnsi="Verdana"/>
                <w:sz w:val="16"/>
                <w:szCs w:val="16"/>
              </w:rPr>
              <w:t>%EAEC+DE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3BB24A18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.3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144E6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.8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CFEA7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4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21100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.2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32003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.0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00C52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4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5A1F2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0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29A02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.2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AF114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7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F6881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2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8E758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</w:tcPr>
          <w:p w14:paraId="025FE394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3%</w:t>
            </w:r>
          </w:p>
        </w:tc>
      </w:tr>
      <w:tr w:rsidR="00977DA2" w:rsidRPr="00E071CA" w14:paraId="5AC271E9" w14:textId="77777777" w:rsidTr="00977654">
        <w:tc>
          <w:tcPr>
            <w:tcW w:w="1251" w:type="dxa"/>
            <w:tcBorders>
              <w:bottom w:val="nil"/>
            </w:tcBorders>
          </w:tcPr>
          <w:p w14:paraId="2916738D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HC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48" w:type="dxa"/>
            <w:tcBorders>
              <w:bottom w:val="nil"/>
              <w:right w:val="nil"/>
            </w:tcBorders>
          </w:tcPr>
          <w:p w14:paraId="5D5BC40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1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247B6E2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2E3C7C98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184AB2F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39A80D5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1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F15296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9E17FD2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4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AF198C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3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717F8719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446EC4B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687E6DD6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left w:val="nil"/>
              <w:bottom w:val="nil"/>
            </w:tcBorders>
          </w:tcPr>
          <w:p w14:paraId="5548892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</w:t>
            </w:r>
          </w:p>
        </w:tc>
      </w:tr>
      <w:tr w:rsidR="00977DA2" w:rsidRPr="00E071CA" w14:paraId="6E82C773" w14:textId="77777777" w:rsidTr="00977654">
        <w:tc>
          <w:tcPr>
            <w:tcW w:w="1251" w:type="dxa"/>
            <w:tcBorders>
              <w:top w:val="nil"/>
              <w:bottom w:val="nil"/>
            </w:tcBorders>
          </w:tcPr>
          <w:p w14:paraId="7098E231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EAEC+HC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42A56E1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753D0E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582F01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B423E1C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7558D24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814772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42C855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B04107B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5F9092A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DE158DD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91AF080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09892CA7" w14:textId="77777777" w:rsidR="00977DA2" w:rsidRPr="00E071CA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</w:tr>
      <w:tr w:rsidR="00977DA2" w:rsidRPr="00E071CA" w14:paraId="1ED85008" w14:textId="77777777" w:rsidTr="00977654">
        <w:tc>
          <w:tcPr>
            <w:tcW w:w="1251" w:type="dxa"/>
            <w:tcBorders>
              <w:top w:val="nil"/>
            </w:tcBorders>
          </w:tcPr>
          <w:p w14:paraId="2A2A7D3E" w14:textId="77777777" w:rsidR="00977DA2" w:rsidRPr="00424360" w:rsidRDefault="00977DA2" w:rsidP="00977654">
            <w:pPr>
              <w:rPr>
                <w:rFonts w:ascii="Verdana" w:hAnsi="Verdana"/>
                <w:sz w:val="16"/>
                <w:szCs w:val="16"/>
                <w:vertAlign w:val="superscript"/>
              </w:rPr>
            </w:pPr>
            <w:r>
              <w:rPr>
                <w:rFonts w:ascii="Verdana" w:hAnsi="Verdana"/>
                <w:sz w:val="16"/>
                <w:szCs w:val="16"/>
              </w:rPr>
              <w:t>%EAEC+HC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48" w:type="dxa"/>
            <w:tcBorders>
              <w:top w:val="nil"/>
              <w:right w:val="nil"/>
            </w:tcBorders>
          </w:tcPr>
          <w:p w14:paraId="3B136DBE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7365F108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28DCA609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33DA70ED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5E2AFCC7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3%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32303F7A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6%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7FFFF559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197442DB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.3%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1C359836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4F1D227D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8%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2BC0EB34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5%</w:t>
            </w:r>
          </w:p>
        </w:tc>
        <w:tc>
          <w:tcPr>
            <w:tcW w:w="840" w:type="dxa"/>
            <w:tcBorders>
              <w:top w:val="nil"/>
              <w:left w:val="nil"/>
            </w:tcBorders>
          </w:tcPr>
          <w:p w14:paraId="230C02E8" w14:textId="77777777" w:rsidR="00977DA2" w:rsidRDefault="00977DA2" w:rsidP="00977654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7%</w:t>
            </w:r>
          </w:p>
        </w:tc>
      </w:tr>
    </w:tbl>
    <w:p w14:paraId="0BD7E636" w14:textId="77777777" w:rsidR="002757C8" w:rsidRDefault="002757C8"/>
    <w:sectPr w:rsidR="00275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A2"/>
    <w:rsid w:val="002757C8"/>
    <w:rsid w:val="0097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394AF"/>
  <w15:chartTrackingRefBased/>
  <w15:docId w15:val="{7B60422B-C23D-42FB-93E4-E097E78E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DA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D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41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Haugan</dc:creator>
  <cp:keywords/>
  <dc:description/>
  <cp:lastModifiedBy>Ingvild Haugan</cp:lastModifiedBy>
  <cp:revision>1</cp:revision>
  <dcterms:created xsi:type="dcterms:W3CDTF">2024-02-22T10:57:00Z</dcterms:created>
  <dcterms:modified xsi:type="dcterms:W3CDTF">2024-02-22T10:58:00Z</dcterms:modified>
</cp:coreProperties>
</file>